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508"/>
      </w:tblGrid>
      <w:tr w:rsidR="000333E5" w:rsidRPr="002B0F37" w14:paraId="5B825140" w14:textId="77777777" w:rsidTr="00864CEF">
        <w:trPr>
          <w:trHeight w:val="399"/>
        </w:trPr>
        <w:tc>
          <w:tcPr>
            <w:tcW w:w="8508" w:type="dxa"/>
            <w:tcBorders>
              <w:bottom w:val="nil"/>
            </w:tcBorders>
            <w:shd w:val="clear" w:color="auto" w:fill="BDD6EE" w:themeFill="accent1" w:themeFillTint="66"/>
          </w:tcPr>
          <w:p w14:paraId="7D4BAEEA" w14:textId="11A608CF" w:rsidR="000333E5" w:rsidRPr="002B0F37" w:rsidRDefault="000333E5" w:rsidP="00864CEF">
            <w:pPr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</w:pPr>
            <w:r w:rsidRPr="002B0F37">
              <w:rPr>
                <w:rFonts w:ascii="Times New Roman" w:hAnsi="Times New Roman"/>
                <w:bCs/>
                <w:color w:val="0D0D0D" w:themeColor="text1" w:themeTint="F2"/>
                <w:sz w:val="20"/>
                <w:szCs w:val="20"/>
              </w:rPr>
              <w:br w:type="page"/>
            </w:r>
            <w:r w:rsidRPr="00243D07">
              <w:rPr>
                <w:rFonts w:ascii="Times New Roman" w:eastAsia="游明朝" w:hAnsi="Times New Roman"/>
                <w:b/>
                <w:color w:val="0D0D0D" w:themeColor="text1" w:themeTint="F2"/>
                <w:sz w:val="22"/>
              </w:rPr>
              <w:t xml:space="preserve">Supplemental Table </w:t>
            </w:r>
            <w:r w:rsidR="008D0523">
              <w:rPr>
                <w:rFonts w:ascii="Times New Roman" w:eastAsia="游明朝" w:hAnsi="Times New Roman" w:hint="eastAsia"/>
                <w:b/>
                <w:color w:val="0D0D0D" w:themeColor="text1" w:themeTint="F2"/>
                <w:sz w:val="22"/>
              </w:rPr>
              <w:t>3</w:t>
            </w:r>
            <w:r w:rsidRPr="00243D07">
              <w:rPr>
                <w:rFonts w:ascii="Times New Roman" w:eastAsia="游明朝" w:hAnsi="Times New Roman"/>
                <w:b/>
                <w:color w:val="0D0D0D" w:themeColor="text1" w:themeTint="F2"/>
                <w:sz w:val="22"/>
              </w:rPr>
              <w:t>.</w:t>
            </w:r>
            <w:r w:rsidRPr="002B0F37">
              <w:rPr>
                <w:rFonts w:ascii="Times New Roman" w:eastAsia="游明朝" w:hAnsi="Times New Roman" w:cs="Times New Roman"/>
                <w:bCs/>
                <w:color w:val="0D0D0D" w:themeColor="text1" w:themeTint="F2"/>
                <w:sz w:val="22"/>
              </w:rPr>
              <w:t xml:space="preserve"> </w:t>
            </w:r>
            <w:r w:rsidRPr="002B0F37"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>Correlation</w:t>
            </w:r>
            <w:r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>s</w:t>
            </w:r>
            <w:r w:rsidRPr="002B0F37"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 xml:space="preserve"> </w:t>
            </w:r>
            <w:r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>of</w:t>
            </w:r>
            <w:r w:rsidRPr="002B0F37"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 xml:space="preserve"> risk factors </w:t>
            </w:r>
            <w:r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>and</w:t>
            </w:r>
            <w:r w:rsidRPr="002B0F37"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 xml:space="preserve"> drug</w:t>
            </w:r>
            <w:r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 xml:space="preserve"> u</w:t>
            </w:r>
            <w:r w:rsidRPr="002B0F37"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>s</w:t>
            </w:r>
            <w:r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>e</w:t>
            </w:r>
            <w:r w:rsidRPr="002B0F37"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 xml:space="preserve"> </w:t>
            </w:r>
            <w:r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>with</w:t>
            </w:r>
            <w:r w:rsidRPr="002B0F37">
              <w:rPr>
                <w:rFonts w:ascii="Times New Roman" w:eastAsia="游明朝" w:hAnsi="Times New Roman" w:cs="Times New Roman"/>
                <w:bCs/>
                <w:color w:val="262626" w:themeColor="text1" w:themeTint="D9"/>
                <w:sz w:val="22"/>
              </w:rPr>
              <w:t xml:space="preserve"> LAS parameters</w:t>
            </w:r>
          </w:p>
        </w:tc>
      </w:tr>
    </w:tbl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2"/>
      </w:tblGrid>
      <w:tr w:rsidR="000333E5" w:rsidRPr="002B0F37" w14:paraId="3E851338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E309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A17E" w14:textId="77777777" w:rsidR="000333E5" w:rsidRPr="002B0F37" w:rsidRDefault="000333E5" w:rsidP="00864CEF">
            <w:pPr>
              <w:widowControl/>
              <w:wordWrap w:val="0"/>
              <w:ind w:right="210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LASr</w:t>
            </w:r>
            <w:proofErr w:type="spellEnd"/>
          </w:p>
          <w:p w14:paraId="491534B7" w14:textId="7AA9D424" w:rsidR="000333E5" w:rsidRPr="002B0F37" w:rsidRDefault="00305803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r value/</w:t>
            </w:r>
            <w:r w:rsidR="000333E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0333E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94376E" w14:textId="77777777" w:rsidR="000333E5" w:rsidRPr="002B0F37" w:rsidRDefault="000333E5" w:rsidP="00864CEF">
            <w:pPr>
              <w:widowControl/>
              <w:wordWrap w:val="0"/>
              <w:ind w:right="210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LAScd</w:t>
            </w:r>
            <w:proofErr w:type="spellEnd"/>
          </w:p>
          <w:p w14:paraId="4A1F66D4" w14:textId="051089FA" w:rsidR="000333E5" w:rsidRPr="002B0F37" w:rsidRDefault="00305803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r value/</w:t>
            </w:r>
            <w:r w:rsidR="000333E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0333E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B8B420" w14:textId="77777777" w:rsidR="000333E5" w:rsidRPr="002B0F37" w:rsidRDefault="000333E5" w:rsidP="00864CEF">
            <w:pPr>
              <w:widowControl/>
              <w:wordWrap w:val="0"/>
              <w:ind w:right="210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LASct</w:t>
            </w:r>
            <w:proofErr w:type="spellEnd"/>
          </w:p>
          <w:p w14:paraId="15E2F2B0" w14:textId="57010D82" w:rsidR="000333E5" w:rsidRPr="002B0F37" w:rsidRDefault="00305803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r value/</w:t>
            </w:r>
            <w:r w:rsidR="000333E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0333E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value</w:t>
            </w:r>
          </w:p>
        </w:tc>
      </w:tr>
      <w:tr w:rsidR="003D5164" w:rsidRPr="002B0F37" w14:paraId="4E62168E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2EC4" w14:textId="4D804722" w:rsidR="003D5164" w:rsidRPr="002B0F37" w:rsidRDefault="003D5164" w:rsidP="00864CEF">
            <w:pPr>
              <w:widowControl/>
              <w:jc w:val="left"/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Number of pati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E61F" w14:textId="49E9D7F1" w:rsidR="003D5164" w:rsidRPr="002B0F37" w:rsidRDefault="003D5164" w:rsidP="00864CEF">
            <w:pPr>
              <w:widowControl/>
              <w:wordWrap w:val="0"/>
              <w:ind w:right="210"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363A0E" w14:textId="29B49153" w:rsidR="003D5164" w:rsidRPr="002B0F37" w:rsidRDefault="003D5164" w:rsidP="00864CEF">
            <w:pPr>
              <w:widowControl/>
              <w:wordWrap w:val="0"/>
              <w:ind w:right="210"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5E2298" w14:textId="6D7EE8CF" w:rsidR="003D5164" w:rsidRPr="002B0F37" w:rsidRDefault="003D5164" w:rsidP="00864CEF">
            <w:pPr>
              <w:widowControl/>
              <w:wordWrap w:val="0"/>
              <w:ind w:right="210"/>
              <w:jc w:val="center"/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84</w:t>
            </w:r>
          </w:p>
        </w:tc>
      </w:tr>
      <w:tr w:rsidR="000333E5" w:rsidRPr="002B0F37" w14:paraId="5CDE75E9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14:paraId="123F178D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isk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14:paraId="19772549" w14:textId="77777777" w:rsidR="000333E5" w:rsidRPr="002B0F37" w:rsidRDefault="000333E5" w:rsidP="00864CEF">
            <w:pPr>
              <w:widowControl/>
              <w:wordWrap w:val="0"/>
              <w:ind w:right="210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ADE29AE" w14:textId="77777777" w:rsidR="000333E5" w:rsidRPr="002B0F37" w:rsidRDefault="000333E5" w:rsidP="00864CEF">
            <w:pPr>
              <w:widowControl/>
              <w:wordWrap w:val="0"/>
              <w:ind w:right="210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7F1A89E" w14:textId="77777777" w:rsidR="000333E5" w:rsidRPr="002B0F37" w:rsidRDefault="000333E5" w:rsidP="00864CEF">
            <w:pPr>
              <w:widowControl/>
              <w:wordWrap w:val="0"/>
              <w:ind w:right="210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</w:tr>
      <w:tr w:rsidR="000333E5" w:rsidRPr="002B0F37" w14:paraId="0A09061B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48B" w14:textId="77777777" w:rsidR="000333E5" w:rsidRPr="002B0F37" w:rsidRDefault="000333E5" w:rsidP="00864CEF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3DBA" w14:textId="55528C67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145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F2CB42" w14:textId="77C23F54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175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6C6FC6" w14:textId="12F3E5AC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065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634</w:t>
            </w:r>
          </w:p>
        </w:tc>
      </w:tr>
      <w:tr w:rsidR="000333E5" w:rsidRPr="002B0F37" w14:paraId="1B524DA7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E100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7066" w14:textId="5F01D1FC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129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6BEA20" w14:textId="6398707B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047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2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0184D8" w14:textId="3BACE516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191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00</w:t>
            </w:r>
          </w:p>
        </w:tc>
      </w:tr>
      <w:tr w:rsidR="000333E5" w:rsidRPr="002B0F37" w14:paraId="076D4B83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CAD2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BB3F" w14:textId="55FDB912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068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A3B61" w14:textId="5D4559E7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137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34A366" w14:textId="215CA16F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146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273</w:t>
            </w:r>
          </w:p>
        </w:tc>
      </w:tr>
      <w:tr w:rsidR="000333E5" w:rsidRPr="002B0F37" w14:paraId="7D902BF8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90B3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CK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C7AB" w14:textId="1D607470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053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6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DBE24" w14:textId="60D90A29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064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5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444ECE" w14:textId="37DCB205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011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856</w:t>
            </w:r>
          </w:p>
        </w:tc>
      </w:tr>
      <w:tr w:rsidR="000333E5" w:rsidRPr="002B0F37" w14:paraId="649317C9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14:paraId="1EF3C1F5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Drug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 w14:paraId="08648709" w14:textId="77777777" w:rsidR="000333E5" w:rsidRPr="002B0F37" w:rsidRDefault="000333E5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139D0C22" w14:textId="77777777" w:rsidR="000333E5" w:rsidRPr="002B0F37" w:rsidRDefault="000333E5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AE7401C" w14:textId="77777777" w:rsidR="000333E5" w:rsidRPr="002B0F37" w:rsidRDefault="000333E5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</w:tr>
      <w:tr w:rsidR="000333E5" w:rsidRPr="002B0F37" w14:paraId="74295DFD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5AE6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β-bloc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2471" w14:textId="4FDADB28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173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2B255" w14:textId="51F96841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067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2031F5" w14:textId="768E4ABD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151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35</w:t>
            </w:r>
          </w:p>
        </w:tc>
      </w:tr>
      <w:tr w:rsidR="000333E5" w:rsidRPr="002B0F37" w14:paraId="687565D3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B8E1" w14:textId="77777777" w:rsidR="000333E5" w:rsidRPr="002B0F37" w:rsidRDefault="000333E5" w:rsidP="00864CEF">
            <w:pPr>
              <w:widowControl/>
              <w:ind w:firstLineChars="50" w:firstLine="105"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Ca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perscript"/>
              </w:rPr>
              <w:t>2+</w:t>
            </w: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-bloc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8740" w14:textId="64DDE94F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113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ED714C" w14:textId="19215549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138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3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2062A7" w14:textId="714B1BDE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052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787</w:t>
            </w:r>
          </w:p>
        </w:tc>
      </w:tr>
      <w:tr w:rsidR="000333E5" w:rsidRPr="002B0F37" w14:paraId="7E781F11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4297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ACE-I/A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8D20" w14:textId="0923AD63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010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0DB841" w14:textId="3A1C3BBA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045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624EDC" w14:textId="3E9B7BD0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060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485</w:t>
            </w:r>
          </w:p>
        </w:tc>
      </w:tr>
      <w:tr w:rsidR="000333E5" w:rsidRPr="002B0F37" w14:paraId="719847CA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C483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Statin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C0D0" w14:textId="3B879721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068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C0C2A2" w14:textId="734CB9A2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-0.137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F776E0" w14:textId="07A560CD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146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273</w:t>
            </w:r>
          </w:p>
        </w:tc>
      </w:tr>
      <w:tr w:rsidR="000333E5" w:rsidRPr="002B0F37" w14:paraId="297CC3AB" w14:textId="77777777" w:rsidTr="00864CEF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6F71B" w14:textId="77777777" w:rsidR="000333E5" w:rsidRPr="002B0F37" w:rsidRDefault="000333E5" w:rsidP="00864CE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 Anti-diabetic drug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2C835" w14:textId="210147DB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072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78DC5" w14:textId="28E2F6B4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035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6836C" w14:textId="478419D6" w:rsidR="000333E5" w:rsidRPr="002B0F37" w:rsidRDefault="00AD2691" w:rsidP="00864CE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093/</w:t>
            </w:r>
            <w:r w:rsidR="000333E5" w:rsidRPr="002B0F3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.452</w:t>
            </w:r>
          </w:p>
        </w:tc>
      </w:tr>
    </w:tbl>
    <w:p w14:paraId="54B57C99" w14:textId="16E533A4" w:rsidR="000333E5" w:rsidRPr="002B0F37" w:rsidRDefault="000333E5" w:rsidP="000333E5">
      <w:pPr>
        <w:widowControl/>
        <w:jc w:val="left"/>
        <w:rPr>
          <w:rFonts w:ascii="Times New Roman" w:hAnsi="Times New Roman"/>
          <w:sz w:val="22"/>
        </w:rPr>
      </w:pPr>
    </w:p>
    <w:p w14:paraId="0FEED2A7" w14:textId="77777777" w:rsidR="00EA1135" w:rsidRPr="005B3FCD" w:rsidRDefault="00EA1135">
      <w:pPr>
        <w:widowControl/>
        <w:rPr>
          <w:rFonts w:ascii="Times New Roman" w:eastAsia="ＭＳ Ｐゴシック" w:hAnsi="Times New Roman"/>
          <w:color w:val="000000"/>
          <w:kern w:val="0"/>
          <w:sz w:val="20"/>
          <w:szCs w:val="20"/>
        </w:rPr>
      </w:pPr>
    </w:p>
    <w:sectPr w:rsidR="00EA1135" w:rsidRPr="005B3FCD" w:rsidSect="00187499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CD76BC" w14:textId="77777777" w:rsidR="009C6B06" w:rsidRDefault="009C6B06" w:rsidP="0020208E">
      <w:r>
        <w:separator/>
      </w:r>
    </w:p>
  </w:endnote>
  <w:endnote w:type="continuationSeparator" w:id="0">
    <w:p w14:paraId="04896D2F" w14:textId="77777777" w:rsidR="009C6B06" w:rsidRDefault="009C6B06" w:rsidP="00202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B1C4C7" w14:textId="77777777" w:rsidR="009C6B06" w:rsidRDefault="009C6B06" w:rsidP="0020208E">
      <w:r>
        <w:separator/>
      </w:r>
    </w:p>
  </w:footnote>
  <w:footnote w:type="continuationSeparator" w:id="0">
    <w:p w14:paraId="4F6A6C2A" w14:textId="77777777" w:rsidR="009C6B06" w:rsidRDefault="009C6B06" w:rsidP="00202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293"/>
    <w:rsid w:val="000212C5"/>
    <w:rsid w:val="000333E5"/>
    <w:rsid w:val="00046024"/>
    <w:rsid w:val="000469CC"/>
    <w:rsid w:val="000477A6"/>
    <w:rsid w:val="00067DF6"/>
    <w:rsid w:val="00077C10"/>
    <w:rsid w:val="00082B83"/>
    <w:rsid w:val="000D2E5B"/>
    <w:rsid w:val="000D6BA6"/>
    <w:rsid w:val="000E264B"/>
    <w:rsid w:val="000F312D"/>
    <w:rsid w:val="00130F31"/>
    <w:rsid w:val="0013298A"/>
    <w:rsid w:val="00152329"/>
    <w:rsid w:val="001567B5"/>
    <w:rsid w:val="00187499"/>
    <w:rsid w:val="00190A6F"/>
    <w:rsid w:val="001C29C4"/>
    <w:rsid w:val="001C5A3E"/>
    <w:rsid w:val="001C706A"/>
    <w:rsid w:val="001E77BD"/>
    <w:rsid w:val="0020208E"/>
    <w:rsid w:val="00211F6B"/>
    <w:rsid w:val="00241283"/>
    <w:rsid w:val="00270B26"/>
    <w:rsid w:val="002849DF"/>
    <w:rsid w:val="00294688"/>
    <w:rsid w:val="002A0D7C"/>
    <w:rsid w:val="002A6DBF"/>
    <w:rsid w:val="002C2E5B"/>
    <w:rsid w:val="002D317C"/>
    <w:rsid w:val="002E4695"/>
    <w:rsid w:val="002F25F5"/>
    <w:rsid w:val="003037D7"/>
    <w:rsid w:val="00305803"/>
    <w:rsid w:val="00307BED"/>
    <w:rsid w:val="00311BB2"/>
    <w:rsid w:val="00314B9C"/>
    <w:rsid w:val="00320848"/>
    <w:rsid w:val="00344E14"/>
    <w:rsid w:val="003543EE"/>
    <w:rsid w:val="003606E7"/>
    <w:rsid w:val="003908BD"/>
    <w:rsid w:val="003D5164"/>
    <w:rsid w:val="00420ADF"/>
    <w:rsid w:val="00422E3B"/>
    <w:rsid w:val="0049408C"/>
    <w:rsid w:val="00497010"/>
    <w:rsid w:val="004A70FA"/>
    <w:rsid w:val="004B7918"/>
    <w:rsid w:val="004C4488"/>
    <w:rsid w:val="004C60BD"/>
    <w:rsid w:val="004D06C2"/>
    <w:rsid w:val="004D08F6"/>
    <w:rsid w:val="004D2735"/>
    <w:rsid w:val="005076F4"/>
    <w:rsid w:val="00516D8A"/>
    <w:rsid w:val="00526AE7"/>
    <w:rsid w:val="00537CDF"/>
    <w:rsid w:val="005478C1"/>
    <w:rsid w:val="005511EC"/>
    <w:rsid w:val="005575D8"/>
    <w:rsid w:val="00572708"/>
    <w:rsid w:val="005751CB"/>
    <w:rsid w:val="00575440"/>
    <w:rsid w:val="005935FF"/>
    <w:rsid w:val="005A74F5"/>
    <w:rsid w:val="005C3400"/>
    <w:rsid w:val="005D42F4"/>
    <w:rsid w:val="006569CF"/>
    <w:rsid w:val="00681A74"/>
    <w:rsid w:val="00682413"/>
    <w:rsid w:val="006911A1"/>
    <w:rsid w:val="006A4F63"/>
    <w:rsid w:val="006B58B6"/>
    <w:rsid w:val="006B7D10"/>
    <w:rsid w:val="006C5DAB"/>
    <w:rsid w:val="006C6E2D"/>
    <w:rsid w:val="006D6293"/>
    <w:rsid w:val="006E1FE3"/>
    <w:rsid w:val="006E6DBD"/>
    <w:rsid w:val="006E7217"/>
    <w:rsid w:val="0071079A"/>
    <w:rsid w:val="00714ED1"/>
    <w:rsid w:val="00722DAB"/>
    <w:rsid w:val="007328A8"/>
    <w:rsid w:val="007543AE"/>
    <w:rsid w:val="00776D27"/>
    <w:rsid w:val="007902B7"/>
    <w:rsid w:val="007A1B20"/>
    <w:rsid w:val="007B1D1D"/>
    <w:rsid w:val="007C7C3E"/>
    <w:rsid w:val="007D28AF"/>
    <w:rsid w:val="007D6FCE"/>
    <w:rsid w:val="007E5BC4"/>
    <w:rsid w:val="007F0D78"/>
    <w:rsid w:val="007F47FB"/>
    <w:rsid w:val="0081235D"/>
    <w:rsid w:val="00816090"/>
    <w:rsid w:val="008253F3"/>
    <w:rsid w:val="00831F2F"/>
    <w:rsid w:val="00831FCB"/>
    <w:rsid w:val="0083362D"/>
    <w:rsid w:val="008512EF"/>
    <w:rsid w:val="008C2461"/>
    <w:rsid w:val="008C456F"/>
    <w:rsid w:val="008D0523"/>
    <w:rsid w:val="008E06A9"/>
    <w:rsid w:val="008E0DAE"/>
    <w:rsid w:val="00903FC0"/>
    <w:rsid w:val="00937D74"/>
    <w:rsid w:val="0095297F"/>
    <w:rsid w:val="009604B6"/>
    <w:rsid w:val="009B31F8"/>
    <w:rsid w:val="009B3467"/>
    <w:rsid w:val="009B4F07"/>
    <w:rsid w:val="009C2B33"/>
    <w:rsid w:val="009C6B06"/>
    <w:rsid w:val="009E5363"/>
    <w:rsid w:val="009F0BEB"/>
    <w:rsid w:val="009F3781"/>
    <w:rsid w:val="00A14FE8"/>
    <w:rsid w:val="00A35820"/>
    <w:rsid w:val="00A60AE4"/>
    <w:rsid w:val="00A82140"/>
    <w:rsid w:val="00A84806"/>
    <w:rsid w:val="00A848B2"/>
    <w:rsid w:val="00A94366"/>
    <w:rsid w:val="00AA2D71"/>
    <w:rsid w:val="00AB4550"/>
    <w:rsid w:val="00AC2D57"/>
    <w:rsid w:val="00AC7BB3"/>
    <w:rsid w:val="00AD2691"/>
    <w:rsid w:val="00AD5C30"/>
    <w:rsid w:val="00AF5F56"/>
    <w:rsid w:val="00B033A1"/>
    <w:rsid w:val="00B16BD7"/>
    <w:rsid w:val="00B25262"/>
    <w:rsid w:val="00B42D50"/>
    <w:rsid w:val="00B50B8B"/>
    <w:rsid w:val="00B52D47"/>
    <w:rsid w:val="00B71AAF"/>
    <w:rsid w:val="00B90B5A"/>
    <w:rsid w:val="00BA1D06"/>
    <w:rsid w:val="00BB5B6D"/>
    <w:rsid w:val="00BC1E75"/>
    <w:rsid w:val="00BD77A0"/>
    <w:rsid w:val="00BE3862"/>
    <w:rsid w:val="00BE4EDE"/>
    <w:rsid w:val="00C00B98"/>
    <w:rsid w:val="00C02E70"/>
    <w:rsid w:val="00C15A9E"/>
    <w:rsid w:val="00C34FD2"/>
    <w:rsid w:val="00C55661"/>
    <w:rsid w:val="00C66B04"/>
    <w:rsid w:val="00C95DED"/>
    <w:rsid w:val="00CC215A"/>
    <w:rsid w:val="00CC341D"/>
    <w:rsid w:val="00D0572A"/>
    <w:rsid w:val="00D50BD7"/>
    <w:rsid w:val="00D55369"/>
    <w:rsid w:val="00D653BB"/>
    <w:rsid w:val="00D73679"/>
    <w:rsid w:val="00D97744"/>
    <w:rsid w:val="00DA3939"/>
    <w:rsid w:val="00DB5AA5"/>
    <w:rsid w:val="00DC6F1E"/>
    <w:rsid w:val="00DC7783"/>
    <w:rsid w:val="00DE764F"/>
    <w:rsid w:val="00E010FA"/>
    <w:rsid w:val="00E75083"/>
    <w:rsid w:val="00E82C2D"/>
    <w:rsid w:val="00E95899"/>
    <w:rsid w:val="00E96619"/>
    <w:rsid w:val="00EA1135"/>
    <w:rsid w:val="00EB3D79"/>
    <w:rsid w:val="00EC29E0"/>
    <w:rsid w:val="00EC33A3"/>
    <w:rsid w:val="00EC40E5"/>
    <w:rsid w:val="00EF02DD"/>
    <w:rsid w:val="00F075C3"/>
    <w:rsid w:val="00F15ED3"/>
    <w:rsid w:val="00F223A9"/>
    <w:rsid w:val="00F42DAC"/>
    <w:rsid w:val="00F52BE1"/>
    <w:rsid w:val="00F76D51"/>
    <w:rsid w:val="00F86315"/>
    <w:rsid w:val="00FA609E"/>
    <w:rsid w:val="00FC037E"/>
    <w:rsid w:val="00FC57C5"/>
    <w:rsid w:val="00FF1A97"/>
    <w:rsid w:val="00FF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9B38E3"/>
  <w15:docId w15:val="{1274942A-A617-4B04-A5E9-F3F2DC6E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D62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D629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020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0208E"/>
  </w:style>
  <w:style w:type="paragraph" w:styleId="a7">
    <w:name w:val="footer"/>
    <w:basedOn w:val="a"/>
    <w:link w:val="a8"/>
    <w:uiPriority w:val="99"/>
    <w:unhideWhenUsed/>
    <w:rsid w:val="0020208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0208E"/>
  </w:style>
  <w:style w:type="table" w:styleId="a9">
    <w:name w:val="Table Grid"/>
    <w:basedOn w:val="a1"/>
    <w:uiPriority w:val="39"/>
    <w:rsid w:val="009F0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0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E8195-EBF4-475E-BE3B-95DCD89EC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リハPC</dc:creator>
  <cp:lastModifiedBy>敏明 中島</cp:lastModifiedBy>
  <cp:revision>2</cp:revision>
  <cp:lastPrinted>2021-04-26T02:12:00Z</cp:lastPrinted>
  <dcterms:created xsi:type="dcterms:W3CDTF">2024-06-04T14:18:00Z</dcterms:created>
  <dcterms:modified xsi:type="dcterms:W3CDTF">2024-06-04T14:18:00Z</dcterms:modified>
</cp:coreProperties>
</file>